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0390F7" w14:textId="329DFCD1" w:rsidR="00140A9D" w:rsidRPr="0017459B" w:rsidRDefault="00654E8F" w:rsidP="0017459B">
      <w:pPr>
        <w:pStyle w:val="SupplementaryMaterial"/>
        <w:rPr>
          <w:b w:val="0"/>
        </w:rPr>
      </w:pPr>
      <w:r w:rsidRPr="001549D3">
        <w:t>Supplementary Material</w:t>
      </w:r>
    </w:p>
    <w:p w14:paraId="58755880" w14:textId="7729FFFC" w:rsidR="0095670F" w:rsidRPr="0095670F" w:rsidRDefault="0095670F" w:rsidP="0095670F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eastAsia="en-GB"/>
        </w:rPr>
      </w:pPr>
      <w:r w:rsidRPr="0095670F">
        <w:rPr>
          <w:rFonts w:eastAsia="Times New Roman" w:cs="Times New Roman"/>
          <w:b/>
          <w:bCs/>
          <w:szCs w:val="24"/>
          <w:lang w:eastAsia="en-GB"/>
        </w:rPr>
        <w:t>T</w:t>
      </w:r>
      <w:r w:rsidRPr="0095670F">
        <w:rPr>
          <w:rFonts w:eastAsia="Times New Roman" w:cs="Times New Roman" w:hint="eastAsia"/>
          <w:b/>
          <w:bCs/>
          <w:szCs w:val="24"/>
          <w:lang w:eastAsia="en-GB"/>
        </w:rPr>
        <w:t>able</w:t>
      </w:r>
      <w:r w:rsidRPr="0095670F">
        <w:rPr>
          <w:rFonts w:eastAsia="Times New Roman" w:cs="Times New Roman"/>
          <w:b/>
          <w:bCs/>
          <w:szCs w:val="24"/>
          <w:lang w:eastAsia="en-GB"/>
        </w:rPr>
        <w:t xml:space="preserve"> </w:t>
      </w:r>
      <w:r w:rsidRPr="0095670F">
        <w:rPr>
          <w:rFonts w:eastAsia="Times New Roman" w:cs="Times New Roman" w:hint="eastAsia"/>
          <w:b/>
          <w:bCs/>
          <w:szCs w:val="24"/>
          <w:lang w:eastAsia="en-GB"/>
        </w:rPr>
        <w:t>S</w:t>
      </w:r>
      <w:r w:rsidR="005D781A">
        <w:rPr>
          <w:rFonts w:eastAsia="Times New Roman" w:cs="Times New Roman"/>
          <w:b/>
          <w:bCs/>
          <w:szCs w:val="24"/>
          <w:lang w:eastAsia="en-GB"/>
        </w:rPr>
        <w:t>3</w:t>
      </w:r>
      <w:r w:rsidRPr="0095670F">
        <w:rPr>
          <w:rFonts w:eastAsia="Times New Roman" w:cs="Times New Roman"/>
          <w:b/>
          <w:bCs/>
          <w:szCs w:val="24"/>
          <w:lang w:eastAsia="en-GB"/>
        </w:rPr>
        <w:t xml:space="preserve"> </w:t>
      </w:r>
      <w:r w:rsidRPr="0095670F">
        <w:rPr>
          <w:rFonts w:eastAsia="Times New Roman" w:cs="Times New Roman"/>
          <w:szCs w:val="24"/>
          <w:lang w:eastAsia="en-GB"/>
        </w:rPr>
        <w:t>Comparison of accuracy within 1 year of EVG-</w:t>
      </w:r>
      <w:proofErr w:type="spellStart"/>
      <w:r w:rsidRPr="0095670F">
        <w:rPr>
          <w:rFonts w:eastAsia="Times New Roman" w:cs="Times New Roman"/>
          <w:szCs w:val="24"/>
          <w:lang w:eastAsia="en-GB"/>
        </w:rPr>
        <w:t>BANet</w:t>
      </w:r>
      <w:proofErr w:type="spellEnd"/>
      <w:r w:rsidRPr="0095670F">
        <w:rPr>
          <w:rFonts w:eastAsia="Times New Roman" w:cs="Times New Roman"/>
          <w:szCs w:val="24"/>
          <w:lang w:eastAsia="en-GB"/>
        </w:rPr>
        <w:t xml:space="preserve"> and </w:t>
      </w:r>
      <w:proofErr w:type="spellStart"/>
      <w:r w:rsidRPr="0095670F">
        <w:rPr>
          <w:rFonts w:eastAsia="Times New Roman" w:cs="Times New Roman"/>
          <w:szCs w:val="24"/>
          <w:lang w:eastAsia="en-GB"/>
        </w:rPr>
        <w:t>BoNet</w:t>
      </w:r>
      <w:proofErr w:type="spellEnd"/>
      <w:r w:rsidRPr="0095670F">
        <w:rPr>
          <w:rFonts w:eastAsia="Times New Roman" w:cs="Times New Roman"/>
          <w:szCs w:val="24"/>
          <w:lang w:eastAsia="en-GB"/>
        </w:rPr>
        <w:t xml:space="preserve"> for the local and external test sets</w:t>
      </w:r>
      <w:r>
        <w:rPr>
          <w:rFonts w:eastAsia="Times New Roman" w:cs="Times New Roman"/>
          <w:szCs w:val="24"/>
          <w:lang w:eastAsia="en-GB"/>
        </w:rPr>
        <w:t>.</w:t>
      </w:r>
    </w:p>
    <w:tbl>
      <w:tblPr>
        <w:tblStyle w:val="aff5"/>
        <w:tblW w:w="5088" w:type="pct"/>
        <w:tblLook w:val="04A0" w:firstRow="1" w:lastRow="0" w:firstColumn="1" w:lastColumn="0" w:noHBand="0" w:noVBand="1"/>
        <w:tblCaption w:val="Table1.Baseline characteristics"/>
        <w:tblDescription w:val="sdfasdfsadf"/>
      </w:tblPr>
      <w:tblGrid>
        <w:gridCol w:w="1399"/>
        <w:gridCol w:w="1671"/>
        <w:gridCol w:w="1685"/>
        <w:gridCol w:w="903"/>
        <w:gridCol w:w="1652"/>
        <w:gridCol w:w="1652"/>
        <w:gridCol w:w="987"/>
      </w:tblGrid>
      <w:tr w:rsidR="0095670F" w:rsidRPr="0095670F" w14:paraId="1127197D" w14:textId="77777777" w:rsidTr="004323D1">
        <w:trPr>
          <w:trHeight w:val="254"/>
        </w:trPr>
        <w:tc>
          <w:tcPr>
            <w:tcW w:w="7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28D0F9E6" w14:textId="77777777" w:rsidR="0095670F" w:rsidRPr="0095670F" w:rsidRDefault="0095670F" w:rsidP="0095670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5670F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C</w:t>
            </w:r>
            <w:r w:rsidRPr="0095670F">
              <w:rPr>
                <w:rFonts w:eastAsia="Times New Roman" w:cs="Times New Roman"/>
                <w:sz w:val="18"/>
                <w:szCs w:val="18"/>
                <w:lang w:eastAsia="en-GB"/>
              </w:rPr>
              <w:t>haracteristic</w:t>
            </w:r>
          </w:p>
        </w:tc>
        <w:tc>
          <w:tcPr>
            <w:tcW w:w="2140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740FA665" w14:textId="77777777" w:rsidR="0095670F" w:rsidRPr="0095670F" w:rsidRDefault="0095670F" w:rsidP="0095670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5670F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A</w:t>
            </w:r>
            <w:r w:rsidRPr="0095670F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ccuracy within 1 year n (%) </w:t>
            </w:r>
          </w:p>
          <w:p w14:paraId="176F7997" w14:textId="77777777" w:rsidR="0095670F" w:rsidRPr="0095670F" w:rsidRDefault="0095670F" w:rsidP="0095670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5670F">
              <w:rPr>
                <w:rFonts w:eastAsia="Times New Roman" w:cs="Times New Roman"/>
                <w:sz w:val="18"/>
                <w:szCs w:val="18"/>
                <w:lang w:eastAsia="en-GB"/>
              </w:rPr>
              <w:t>of the local test set</w:t>
            </w:r>
          </w:p>
        </w:tc>
        <w:tc>
          <w:tcPr>
            <w:tcW w:w="2157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2A9843F0" w14:textId="77777777" w:rsidR="0095670F" w:rsidRPr="0095670F" w:rsidRDefault="0095670F" w:rsidP="0095670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5670F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A</w:t>
            </w:r>
            <w:r w:rsidRPr="0095670F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ccuracy within 1 year n (%) </w:t>
            </w:r>
          </w:p>
          <w:p w14:paraId="2E731CDD" w14:textId="77777777" w:rsidR="0095670F" w:rsidRPr="0095670F" w:rsidRDefault="0095670F" w:rsidP="0095670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5670F">
              <w:rPr>
                <w:rFonts w:eastAsia="Times New Roman" w:cs="Times New Roman"/>
                <w:sz w:val="18"/>
                <w:szCs w:val="18"/>
                <w:lang w:eastAsia="en-GB"/>
              </w:rPr>
              <w:t>of the external test set</w:t>
            </w:r>
          </w:p>
        </w:tc>
      </w:tr>
      <w:tr w:rsidR="0095670F" w:rsidRPr="0095670F" w14:paraId="29BC1C43" w14:textId="77777777" w:rsidTr="004323D1">
        <w:trPr>
          <w:trHeight w:val="254"/>
        </w:trPr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240983AA" w14:textId="77777777" w:rsidR="0095670F" w:rsidRPr="0095670F" w:rsidRDefault="0095670F" w:rsidP="0095670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0" w:type="pct"/>
            <w:tcBorders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1C0CCD87" w14:textId="77777777" w:rsidR="0095670F" w:rsidRPr="0095670F" w:rsidRDefault="0095670F" w:rsidP="0095670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5670F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EVG</w:t>
            </w:r>
            <w:r w:rsidRPr="0095670F">
              <w:rPr>
                <w:rFonts w:eastAsia="Times New Roman" w:cs="Times New Roman"/>
                <w:sz w:val="18"/>
                <w:szCs w:val="18"/>
                <w:lang w:eastAsia="en-GB"/>
              </w:rPr>
              <w:t>-</w:t>
            </w:r>
            <w:proofErr w:type="spellStart"/>
            <w:r w:rsidRPr="0095670F">
              <w:rPr>
                <w:rFonts w:eastAsia="Times New Roman" w:cs="Times New Roman"/>
                <w:sz w:val="18"/>
                <w:szCs w:val="18"/>
                <w:lang w:eastAsia="en-GB"/>
              </w:rPr>
              <w:t>BANet</w:t>
            </w:r>
            <w:proofErr w:type="spellEnd"/>
          </w:p>
        </w:tc>
        <w:tc>
          <w:tcPr>
            <w:tcW w:w="847" w:type="pct"/>
            <w:tcBorders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3235736F" w14:textId="77777777" w:rsidR="0095670F" w:rsidRPr="0095670F" w:rsidRDefault="0095670F" w:rsidP="0095670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95670F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B</w:t>
            </w:r>
            <w:r w:rsidRPr="0095670F">
              <w:rPr>
                <w:rFonts w:eastAsia="Times New Roman" w:cs="Times New Roman"/>
                <w:sz w:val="18"/>
                <w:szCs w:val="18"/>
                <w:lang w:eastAsia="en-GB"/>
              </w:rPr>
              <w:t>oNet</w:t>
            </w:r>
            <w:proofErr w:type="spellEnd"/>
          </w:p>
        </w:tc>
        <w:tc>
          <w:tcPr>
            <w:tcW w:w="454" w:type="pct"/>
            <w:tcBorders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479A366D" w14:textId="77777777" w:rsidR="0095670F" w:rsidRPr="0095670F" w:rsidRDefault="0095670F" w:rsidP="0095670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5670F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P</w:t>
            </w:r>
            <w:r w:rsidRPr="0095670F">
              <w:rPr>
                <w:rFonts w:eastAsia="Times New Roman" w:cs="Times New Roman"/>
                <w:sz w:val="18"/>
                <w:szCs w:val="18"/>
                <w:lang w:eastAsia="en-GB"/>
              </w:rPr>
              <w:t>-value</w:t>
            </w:r>
          </w:p>
        </w:tc>
        <w:tc>
          <w:tcPr>
            <w:tcW w:w="830" w:type="pct"/>
            <w:tcBorders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0226C9EB" w14:textId="77777777" w:rsidR="0095670F" w:rsidRPr="0095670F" w:rsidRDefault="0095670F" w:rsidP="0095670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5670F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EVG</w:t>
            </w:r>
            <w:r w:rsidRPr="0095670F">
              <w:rPr>
                <w:rFonts w:eastAsia="Times New Roman" w:cs="Times New Roman"/>
                <w:sz w:val="18"/>
                <w:szCs w:val="18"/>
                <w:lang w:eastAsia="en-GB"/>
              </w:rPr>
              <w:t>-</w:t>
            </w:r>
            <w:proofErr w:type="spellStart"/>
            <w:r w:rsidRPr="0095670F">
              <w:rPr>
                <w:rFonts w:eastAsia="Times New Roman" w:cs="Times New Roman"/>
                <w:sz w:val="18"/>
                <w:szCs w:val="18"/>
                <w:lang w:eastAsia="en-GB"/>
              </w:rPr>
              <w:t>BANet</w:t>
            </w:r>
            <w:proofErr w:type="spellEnd"/>
          </w:p>
        </w:tc>
        <w:tc>
          <w:tcPr>
            <w:tcW w:w="830" w:type="pct"/>
            <w:tcBorders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251CF971" w14:textId="77777777" w:rsidR="0095670F" w:rsidRPr="0095670F" w:rsidRDefault="0095670F" w:rsidP="0095670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95670F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B</w:t>
            </w:r>
            <w:r w:rsidRPr="0095670F">
              <w:rPr>
                <w:rFonts w:eastAsia="Times New Roman" w:cs="Times New Roman"/>
                <w:sz w:val="18"/>
                <w:szCs w:val="18"/>
                <w:lang w:eastAsia="en-GB"/>
              </w:rPr>
              <w:t>oNet</w:t>
            </w:r>
            <w:proofErr w:type="spellEnd"/>
          </w:p>
        </w:tc>
        <w:tc>
          <w:tcPr>
            <w:tcW w:w="495" w:type="pct"/>
            <w:tcBorders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639A18F3" w14:textId="77777777" w:rsidR="0095670F" w:rsidRPr="0095670F" w:rsidRDefault="0095670F" w:rsidP="0095670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5670F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P</w:t>
            </w:r>
            <w:r w:rsidRPr="0095670F">
              <w:rPr>
                <w:rFonts w:eastAsia="Times New Roman" w:cs="Times New Roman"/>
                <w:sz w:val="18"/>
                <w:szCs w:val="18"/>
                <w:lang w:eastAsia="en-GB"/>
              </w:rPr>
              <w:t>-value</w:t>
            </w:r>
          </w:p>
        </w:tc>
      </w:tr>
      <w:tr w:rsidR="0095670F" w:rsidRPr="0095670F" w14:paraId="6618BA8F" w14:textId="77777777" w:rsidTr="004323D1">
        <w:trPr>
          <w:trHeight w:val="268"/>
        </w:trPr>
        <w:tc>
          <w:tcPr>
            <w:tcW w:w="703" w:type="pct"/>
            <w:tcBorders>
              <w:left w:val="nil"/>
              <w:bottom w:val="nil"/>
              <w:right w:val="nil"/>
            </w:tcBorders>
          </w:tcPr>
          <w:p w14:paraId="30950517" w14:textId="77777777" w:rsidR="0095670F" w:rsidRPr="0095670F" w:rsidRDefault="0095670F" w:rsidP="0095670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95670F">
              <w:rPr>
                <w:rFonts w:eastAsia="Times New Roman" w:cs="Times New Roman" w:hint="eastAsia"/>
                <w:b/>
                <w:bCs/>
                <w:sz w:val="18"/>
                <w:szCs w:val="18"/>
                <w:lang w:eastAsia="en-GB"/>
              </w:rPr>
              <w:t>T</w:t>
            </w:r>
            <w:r w:rsidRPr="0095670F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otal</w:t>
            </w:r>
          </w:p>
        </w:tc>
        <w:tc>
          <w:tcPr>
            <w:tcW w:w="840" w:type="pct"/>
            <w:tcBorders>
              <w:left w:val="nil"/>
              <w:bottom w:val="nil"/>
              <w:right w:val="nil"/>
            </w:tcBorders>
          </w:tcPr>
          <w:p w14:paraId="5FF11985" w14:textId="77777777" w:rsidR="0095670F" w:rsidRPr="0095670F" w:rsidRDefault="0095670F" w:rsidP="0095670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5670F">
              <w:rPr>
                <w:rFonts w:eastAsia="Times New Roman" w:cs="Times New Roman"/>
                <w:sz w:val="18"/>
                <w:szCs w:val="18"/>
                <w:lang w:eastAsia="en-GB"/>
              </w:rPr>
              <w:t>343/351 (</w:t>
            </w:r>
            <w:r w:rsidRPr="0095670F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9</w:t>
            </w:r>
            <w:r w:rsidRPr="0095670F">
              <w:rPr>
                <w:rFonts w:eastAsia="Times New Roman" w:cs="Times New Roman"/>
                <w:sz w:val="18"/>
                <w:szCs w:val="18"/>
                <w:lang w:eastAsia="en-GB"/>
              </w:rPr>
              <w:t>7.7%)</w:t>
            </w:r>
          </w:p>
        </w:tc>
        <w:tc>
          <w:tcPr>
            <w:tcW w:w="847" w:type="pct"/>
            <w:tcBorders>
              <w:left w:val="nil"/>
              <w:bottom w:val="nil"/>
              <w:right w:val="nil"/>
            </w:tcBorders>
          </w:tcPr>
          <w:p w14:paraId="3F6CFF2C" w14:textId="77777777" w:rsidR="0095670F" w:rsidRPr="0095670F" w:rsidRDefault="0095670F" w:rsidP="0095670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5670F">
              <w:rPr>
                <w:rFonts w:eastAsia="Times New Roman" w:cs="Times New Roman"/>
                <w:sz w:val="18"/>
                <w:szCs w:val="18"/>
                <w:lang w:eastAsia="en-GB"/>
              </w:rPr>
              <w:t>316/351 (</w:t>
            </w:r>
            <w:r w:rsidRPr="0095670F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9</w:t>
            </w:r>
            <w:r w:rsidRPr="0095670F">
              <w:rPr>
                <w:rFonts w:eastAsia="Times New Roman" w:cs="Times New Roman"/>
                <w:sz w:val="18"/>
                <w:szCs w:val="18"/>
                <w:lang w:eastAsia="en-GB"/>
              </w:rPr>
              <w:t>0.0%)</w:t>
            </w:r>
          </w:p>
        </w:tc>
        <w:tc>
          <w:tcPr>
            <w:tcW w:w="454" w:type="pct"/>
            <w:tcBorders>
              <w:left w:val="nil"/>
              <w:bottom w:val="nil"/>
              <w:right w:val="nil"/>
            </w:tcBorders>
          </w:tcPr>
          <w:p w14:paraId="53861E7D" w14:textId="77777777" w:rsidR="0095670F" w:rsidRPr="0095670F" w:rsidRDefault="0095670F" w:rsidP="0095670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5670F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&lt;</w:t>
            </w:r>
            <w:r w:rsidRPr="0095670F">
              <w:rPr>
                <w:rFonts w:eastAsia="Times New Roman" w:cs="Times New Roman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830" w:type="pct"/>
            <w:tcBorders>
              <w:left w:val="nil"/>
              <w:bottom w:val="nil"/>
              <w:right w:val="nil"/>
            </w:tcBorders>
          </w:tcPr>
          <w:p w14:paraId="5B4C83A4" w14:textId="77777777" w:rsidR="0095670F" w:rsidRPr="0095670F" w:rsidRDefault="0095670F" w:rsidP="0095670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5670F">
              <w:rPr>
                <w:rFonts w:eastAsia="Times New Roman" w:cs="Times New Roman"/>
                <w:sz w:val="18"/>
                <w:szCs w:val="18"/>
                <w:lang w:eastAsia="en-GB"/>
              </w:rPr>
              <w:t>229/256 (89.5%)</w:t>
            </w:r>
          </w:p>
        </w:tc>
        <w:tc>
          <w:tcPr>
            <w:tcW w:w="830" w:type="pct"/>
            <w:tcBorders>
              <w:left w:val="nil"/>
              <w:bottom w:val="nil"/>
              <w:right w:val="nil"/>
            </w:tcBorders>
          </w:tcPr>
          <w:p w14:paraId="21630971" w14:textId="77777777" w:rsidR="0095670F" w:rsidRPr="0095670F" w:rsidRDefault="0095670F" w:rsidP="0095670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5670F">
              <w:rPr>
                <w:rFonts w:eastAsia="Times New Roman" w:cs="Times New Roman"/>
                <w:sz w:val="18"/>
                <w:szCs w:val="18"/>
                <w:lang w:eastAsia="en-GB"/>
              </w:rPr>
              <w:t>219/256 (85.5%)</w:t>
            </w:r>
          </w:p>
        </w:tc>
        <w:tc>
          <w:tcPr>
            <w:tcW w:w="495" w:type="pct"/>
            <w:tcBorders>
              <w:left w:val="nil"/>
              <w:bottom w:val="nil"/>
              <w:right w:val="nil"/>
            </w:tcBorders>
          </w:tcPr>
          <w:p w14:paraId="6F6DE5E0" w14:textId="77777777" w:rsidR="0095670F" w:rsidRPr="0095670F" w:rsidRDefault="0095670F" w:rsidP="0095670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5670F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0</w:t>
            </w:r>
            <w:r w:rsidRPr="0095670F">
              <w:rPr>
                <w:rFonts w:eastAsia="Times New Roman" w:cs="Times New Roman"/>
                <w:sz w:val="18"/>
                <w:szCs w:val="18"/>
                <w:lang w:eastAsia="en-GB"/>
              </w:rPr>
              <w:t>.066</w:t>
            </w:r>
          </w:p>
        </w:tc>
      </w:tr>
      <w:tr w:rsidR="0095670F" w:rsidRPr="0095670F" w14:paraId="6A69F722" w14:textId="77777777" w:rsidTr="004323D1">
        <w:trPr>
          <w:trHeight w:val="254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5DB9E746" w14:textId="77777777" w:rsidR="0095670F" w:rsidRPr="0095670F" w:rsidRDefault="0095670F" w:rsidP="0095670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95670F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Gender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3FEA54C7" w14:textId="77777777" w:rsidR="0095670F" w:rsidRPr="0095670F" w:rsidRDefault="0095670F" w:rsidP="0095670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</w:tcPr>
          <w:p w14:paraId="1BC322CC" w14:textId="77777777" w:rsidR="0095670F" w:rsidRPr="0095670F" w:rsidRDefault="0095670F" w:rsidP="0095670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281AB10C" w14:textId="77777777" w:rsidR="0095670F" w:rsidRPr="0095670F" w:rsidRDefault="0095670F" w:rsidP="0095670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2306D108" w14:textId="77777777" w:rsidR="0095670F" w:rsidRPr="0095670F" w:rsidRDefault="0095670F" w:rsidP="0095670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578DF82C" w14:textId="77777777" w:rsidR="0095670F" w:rsidRPr="0095670F" w:rsidRDefault="0095670F" w:rsidP="0095670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14:paraId="7C7688C5" w14:textId="77777777" w:rsidR="0095670F" w:rsidRPr="0095670F" w:rsidRDefault="0095670F" w:rsidP="0095670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95670F" w:rsidRPr="0095670F" w14:paraId="2ACC4A28" w14:textId="77777777" w:rsidTr="004323D1">
        <w:trPr>
          <w:trHeight w:val="268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7E3AC012" w14:textId="77777777" w:rsidR="0095670F" w:rsidRPr="0095670F" w:rsidRDefault="0095670F" w:rsidP="0095670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5670F">
              <w:rPr>
                <w:rFonts w:eastAsia="Times New Roman" w:cs="Times New Roman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2EE761E2" w14:textId="77777777" w:rsidR="0095670F" w:rsidRPr="0095670F" w:rsidRDefault="0095670F" w:rsidP="0095670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5670F">
              <w:rPr>
                <w:rFonts w:eastAsia="Times New Roman" w:cs="Times New Roman"/>
                <w:sz w:val="18"/>
                <w:szCs w:val="18"/>
                <w:lang w:eastAsia="en-GB"/>
              </w:rPr>
              <w:t>195/201 (97.0%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</w:tcPr>
          <w:p w14:paraId="7DA2F1F1" w14:textId="77777777" w:rsidR="0095670F" w:rsidRPr="0095670F" w:rsidRDefault="0095670F" w:rsidP="0095670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5670F">
              <w:rPr>
                <w:rFonts w:eastAsia="Times New Roman" w:cs="Times New Roman"/>
                <w:sz w:val="18"/>
                <w:szCs w:val="18"/>
                <w:lang w:eastAsia="en-GB"/>
              </w:rPr>
              <w:t>182/201 (90.5%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6F289865" w14:textId="77777777" w:rsidR="0095670F" w:rsidRPr="0095670F" w:rsidRDefault="0095670F" w:rsidP="0095670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5670F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0</w:t>
            </w:r>
            <w:r w:rsidRPr="0095670F">
              <w:rPr>
                <w:rFonts w:eastAsia="Times New Roman" w:cs="Times New Roman"/>
                <w:sz w:val="18"/>
                <w:szCs w:val="18"/>
                <w:lang w:eastAsia="en-GB"/>
              </w:rPr>
              <w:t>.002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036B3FA0" w14:textId="77777777" w:rsidR="0095670F" w:rsidRPr="0095670F" w:rsidRDefault="0095670F" w:rsidP="0095670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5670F">
              <w:rPr>
                <w:rFonts w:eastAsia="Times New Roman" w:cs="Times New Roman"/>
                <w:sz w:val="18"/>
                <w:szCs w:val="18"/>
                <w:lang w:eastAsia="en-GB"/>
              </w:rPr>
              <w:t>133/153 (86.9%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44748403" w14:textId="77777777" w:rsidR="0095670F" w:rsidRPr="0095670F" w:rsidRDefault="0095670F" w:rsidP="0095670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5670F">
              <w:rPr>
                <w:rFonts w:eastAsia="Times New Roman" w:cs="Times New Roman"/>
                <w:sz w:val="18"/>
                <w:szCs w:val="18"/>
                <w:lang w:eastAsia="en-GB"/>
              </w:rPr>
              <w:t>131/153 (85.6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14:paraId="44F94B58" w14:textId="77777777" w:rsidR="0095670F" w:rsidRPr="0095670F" w:rsidRDefault="0095670F" w:rsidP="0095670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5670F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0</w:t>
            </w:r>
            <w:r w:rsidRPr="0095670F">
              <w:rPr>
                <w:rFonts w:eastAsia="Times New Roman" w:cs="Times New Roman"/>
                <w:sz w:val="18"/>
                <w:szCs w:val="18"/>
                <w:lang w:eastAsia="en-GB"/>
              </w:rPr>
              <w:t>.752</w:t>
            </w:r>
          </w:p>
        </w:tc>
      </w:tr>
      <w:tr w:rsidR="0095670F" w:rsidRPr="0095670F" w14:paraId="15D8A1E1" w14:textId="77777777" w:rsidTr="004323D1">
        <w:trPr>
          <w:trHeight w:val="254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7A45BC8A" w14:textId="77777777" w:rsidR="0095670F" w:rsidRPr="0095670F" w:rsidRDefault="0095670F" w:rsidP="0095670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5670F">
              <w:rPr>
                <w:rFonts w:eastAsia="Times New Roman" w:cs="Times New Roman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605EFC6E" w14:textId="77777777" w:rsidR="0095670F" w:rsidRPr="0095670F" w:rsidRDefault="0095670F" w:rsidP="0095670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5670F">
              <w:rPr>
                <w:rFonts w:eastAsia="Times New Roman" w:cs="Times New Roman"/>
                <w:sz w:val="18"/>
                <w:szCs w:val="18"/>
                <w:lang w:eastAsia="en-GB"/>
              </w:rPr>
              <w:t>148/150 (98.7%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</w:tcPr>
          <w:p w14:paraId="3707035E" w14:textId="77777777" w:rsidR="0095670F" w:rsidRPr="0095670F" w:rsidRDefault="0095670F" w:rsidP="0095670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5670F">
              <w:rPr>
                <w:rFonts w:eastAsia="Times New Roman" w:cs="Times New Roman"/>
                <w:sz w:val="18"/>
                <w:szCs w:val="18"/>
                <w:lang w:eastAsia="en-GB"/>
              </w:rPr>
              <w:t>134/150 (89.3%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23190D35" w14:textId="77777777" w:rsidR="0095670F" w:rsidRPr="0095670F" w:rsidRDefault="0095670F" w:rsidP="0095670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5670F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&lt;</w:t>
            </w:r>
            <w:r w:rsidRPr="0095670F">
              <w:rPr>
                <w:rFonts w:eastAsia="Times New Roman" w:cs="Times New Roman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131C7EDA" w14:textId="77777777" w:rsidR="0095670F" w:rsidRPr="0095670F" w:rsidRDefault="0095670F" w:rsidP="0095670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5670F">
              <w:rPr>
                <w:rFonts w:eastAsia="Times New Roman" w:cs="Times New Roman"/>
                <w:sz w:val="18"/>
                <w:szCs w:val="18"/>
                <w:lang w:eastAsia="en-GB"/>
              </w:rPr>
              <w:t>96/103 (93.2%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473B2771" w14:textId="77777777" w:rsidR="0095670F" w:rsidRPr="0095670F" w:rsidRDefault="0095670F" w:rsidP="0095670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5670F">
              <w:rPr>
                <w:rFonts w:eastAsia="Times New Roman" w:cs="Times New Roman"/>
                <w:sz w:val="18"/>
                <w:szCs w:val="18"/>
                <w:lang w:eastAsia="en-GB"/>
              </w:rPr>
              <w:t>88/103 (85.4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14:paraId="4365075F" w14:textId="77777777" w:rsidR="0095670F" w:rsidRPr="0095670F" w:rsidRDefault="0095670F" w:rsidP="0095670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5670F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0</w:t>
            </w:r>
            <w:r w:rsidRPr="0095670F">
              <w:rPr>
                <w:rFonts w:eastAsia="Times New Roman" w:cs="Times New Roman"/>
                <w:sz w:val="18"/>
                <w:szCs w:val="18"/>
                <w:lang w:eastAsia="en-GB"/>
              </w:rPr>
              <w:t>.061</w:t>
            </w:r>
          </w:p>
        </w:tc>
      </w:tr>
      <w:tr w:rsidR="0095670F" w:rsidRPr="0095670F" w14:paraId="1C40769D" w14:textId="77777777" w:rsidTr="004323D1">
        <w:trPr>
          <w:trHeight w:val="254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32C6EA77" w14:textId="77777777" w:rsidR="0095670F" w:rsidRPr="0095670F" w:rsidRDefault="0095670F" w:rsidP="0095670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95670F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Chronologic age group*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141D93C7" w14:textId="77777777" w:rsidR="0095670F" w:rsidRPr="0095670F" w:rsidRDefault="0095670F" w:rsidP="0095670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</w:tcPr>
          <w:p w14:paraId="4DBAE3C7" w14:textId="77777777" w:rsidR="0095670F" w:rsidRPr="0095670F" w:rsidRDefault="0095670F" w:rsidP="0095670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15C122C3" w14:textId="77777777" w:rsidR="0095670F" w:rsidRPr="0095670F" w:rsidRDefault="0095670F" w:rsidP="0095670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2D5F41AC" w14:textId="77777777" w:rsidR="0095670F" w:rsidRPr="0095670F" w:rsidRDefault="0095670F" w:rsidP="0095670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3A672B1E" w14:textId="77777777" w:rsidR="0095670F" w:rsidRPr="0095670F" w:rsidRDefault="0095670F" w:rsidP="0095670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14:paraId="22EDEA41" w14:textId="77777777" w:rsidR="0095670F" w:rsidRPr="0095670F" w:rsidRDefault="0095670F" w:rsidP="0095670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95670F" w:rsidRPr="0095670F" w14:paraId="47022847" w14:textId="77777777" w:rsidTr="004323D1">
        <w:trPr>
          <w:trHeight w:val="268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701324F2" w14:textId="77777777" w:rsidR="0095670F" w:rsidRPr="0095670F" w:rsidRDefault="0095670F" w:rsidP="0095670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5670F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G</w:t>
            </w:r>
            <w:r w:rsidRPr="0095670F">
              <w:rPr>
                <w:rFonts w:eastAsia="Times New Roman" w:cs="Times New Roman"/>
                <w:sz w:val="18"/>
                <w:szCs w:val="18"/>
                <w:lang w:eastAsia="en-GB"/>
              </w:rPr>
              <w:t>roup1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297D55CC" w14:textId="77777777" w:rsidR="0095670F" w:rsidRPr="0095670F" w:rsidRDefault="0095670F" w:rsidP="0095670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5670F">
              <w:rPr>
                <w:rFonts w:eastAsia="Times New Roman" w:cs="Times New Roman"/>
                <w:sz w:val="18"/>
                <w:szCs w:val="18"/>
                <w:lang w:eastAsia="en-GB"/>
              </w:rPr>
              <w:t>44/44 (100%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</w:tcPr>
          <w:p w14:paraId="48512C94" w14:textId="77777777" w:rsidR="0095670F" w:rsidRPr="0095670F" w:rsidRDefault="0095670F" w:rsidP="0095670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5670F">
              <w:rPr>
                <w:rFonts w:eastAsia="Times New Roman" w:cs="Times New Roman"/>
                <w:sz w:val="18"/>
                <w:szCs w:val="18"/>
                <w:lang w:eastAsia="en-GB"/>
              </w:rPr>
              <w:t>39/44 (88.6%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6D280FD1" w14:textId="77777777" w:rsidR="0095670F" w:rsidRPr="0095670F" w:rsidRDefault="0095670F" w:rsidP="0095670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5670F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0</w:t>
            </w:r>
            <w:r w:rsidRPr="0095670F">
              <w:rPr>
                <w:rFonts w:eastAsia="Times New Roman" w:cs="Times New Roman"/>
                <w:sz w:val="18"/>
                <w:szCs w:val="18"/>
                <w:lang w:eastAsia="en-GB"/>
              </w:rPr>
              <w:t>.074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34F3ADE7" w14:textId="77777777" w:rsidR="0095670F" w:rsidRPr="0095670F" w:rsidRDefault="0095670F" w:rsidP="0095670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5670F">
              <w:rPr>
                <w:rFonts w:eastAsia="Times New Roman" w:cs="Times New Roman"/>
                <w:sz w:val="18"/>
                <w:szCs w:val="18"/>
                <w:lang w:eastAsia="en-GB"/>
              </w:rPr>
              <w:t>61/64 (95.3%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03633CD5" w14:textId="77777777" w:rsidR="0095670F" w:rsidRPr="0095670F" w:rsidRDefault="0095670F" w:rsidP="0095670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5670F">
              <w:rPr>
                <w:rFonts w:eastAsia="Times New Roman" w:cs="Times New Roman"/>
                <w:sz w:val="18"/>
                <w:szCs w:val="18"/>
                <w:lang w:eastAsia="en-GB"/>
              </w:rPr>
              <w:t>56/64 (87.5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14:paraId="1121568D" w14:textId="77777777" w:rsidR="0095670F" w:rsidRPr="0095670F" w:rsidRDefault="0095670F" w:rsidP="0095670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5670F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0</w:t>
            </w:r>
            <w:r w:rsidRPr="0095670F">
              <w:rPr>
                <w:rFonts w:eastAsia="Times New Roman" w:cs="Times New Roman"/>
                <w:sz w:val="18"/>
                <w:szCs w:val="18"/>
                <w:lang w:eastAsia="en-GB"/>
              </w:rPr>
              <w:t>.074</w:t>
            </w:r>
          </w:p>
        </w:tc>
      </w:tr>
      <w:tr w:rsidR="0095670F" w:rsidRPr="0095670F" w14:paraId="6BDD14C5" w14:textId="77777777" w:rsidTr="004323D1">
        <w:trPr>
          <w:trHeight w:val="254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38D00974" w14:textId="77777777" w:rsidR="0095670F" w:rsidRPr="0095670F" w:rsidRDefault="0095670F" w:rsidP="0095670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5670F">
              <w:rPr>
                <w:rFonts w:eastAsia="Times New Roman" w:cs="Times New Roman"/>
                <w:sz w:val="18"/>
                <w:szCs w:val="18"/>
                <w:lang w:eastAsia="en-GB"/>
              </w:rPr>
              <w:t>Group2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200782EE" w14:textId="77777777" w:rsidR="0095670F" w:rsidRPr="0095670F" w:rsidRDefault="0095670F" w:rsidP="0095670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5670F">
              <w:rPr>
                <w:rFonts w:eastAsia="Times New Roman" w:cs="Times New Roman"/>
                <w:sz w:val="18"/>
                <w:szCs w:val="18"/>
                <w:lang w:eastAsia="en-GB"/>
              </w:rPr>
              <w:t>157/161 (97.5%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</w:tcPr>
          <w:p w14:paraId="5B36AB7E" w14:textId="77777777" w:rsidR="0095670F" w:rsidRPr="0095670F" w:rsidRDefault="0095670F" w:rsidP="0095670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5670F">
              <w:rPr>
                <w:rFonts w:eastAsia="Times New Roman" w:cs="Times New Roman"/>
                <w:sz w:val="18"/>
                <w:szCs w:val="18"/>
                <w:lang w:eastAsia="en-GB"/>
              </w:rPr>
              <w:t>147/161 (91.3%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5B5DE21B" w14:textId="77777777" w:rsidR="0095670F" w:rsidRPr="0095670F" w:rsidRDefault="0095670F" w:rsidP="0095670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5670F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0</w:t>
            </w:r>
            <w:r w:rsidRPr="0095670F">
              <w:rPr>
                <w:rFonts w:eastAsia="Times New Roman" w:cs="Times New Roman"/>
                <w:sz w:val="18"/>
                <w:szCs w:val="18"/>
                <w:lang w:eastAsia="en-GB"/>
              </w:rPr>
              <w:t>.004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3BB7FDC6" w14:textId="77777777" w:rsidR="0095670F" w:rsidRPr="0095670F" w:rsidRDefault="0095670F" w:rsidP="0095670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5670F">
              <w:rPr>
                <w:rFonts w:eastAsia="Times New Roman" w:cs="Times New Roman"/>
                <w:sz w:val="18"/>
                <w:szCs w:val="18"/>
                <w:lang w:eastAsia="en-GB"/>
              </w:rPr>
              <w:t>59/75 (78.7%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1C8F7836" w14:textId="77777777" w:rsidR="0095670F" w:rsidRPr="0095670F" w:rsidRDefault="0095670F" w:rsidP="0095670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5670F">
              <w:rPr>
                <w:rFonts w:eastAsia="Times New Roman" w:cs="Times New Roman"/>
                <w:sz w:val="18"/>
                <w:szCs w:val="18"/>
                <w:lang w:eastAsia="en-GB"/>
              </w:rPr>
              <w:t>57/75 (76.0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14:paraId="47037CF1" w14:textId="77777777" w:rsidR="0095670F" w:rsidRPr="0095670F" w:rsidRDefault="0095670F" w:rsidP="0095670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5670F">
              <w:rPr>
                <w:rFonts w:eastAsia="Times New Roman" w:cs="Times New Roman"/>
                <w:sz w:val="18"/>
                <w:szCs w:val="18"/>
                <w:lang w:eastAsia="en-GB"/>
              </w:rPr>
              <w:t>0.724</w:t>
            </w:r>
          </w:p>
        </w:tc>
      </w:tr>
      <w:tr w:rsidR="0095670F" w:rsidRPr="0095670F" w14:paraId="130407B9" w14:textId="77777777" w:rsidTr="004323D1">
        <w:trPr>
          <w:trHeight w:val="268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1B72C700" w14:textId="77777777" w:rsidR="0095670F" w:rsidRPr="0095670F" w:rsidRDefault="0095670F" w:rsidP="0095670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5670F">
              <w:rPr>
                <w:rFonts w:eastAsia="Times New Roman" w:cs="Times New Roman"/>
                <w:sz w:val="18"/>
                <w:szCs w:val="18"/>
                <w:lang w:eastAsia="en-GB"/>
              </w:rPr>
              <w:t>Group3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1D49012D" w14:textId="77777777" w:rsidR="0095670F" w:rsidRPr="0095670F" w:rsidRDefault="0095670F" w:rsidP="0095670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5670F">
              <w:rPr>
                <w:rFonts w:eastAsia="Times New Roman" w:cs="Times New Roman"/>
                <w:sz w:val="18"/>
                <w:szCs w:val="18"/>
                <w:lang w:eastAsia="en-GB"/>
              </w:rPr>
              <w:t>142/146 (97.3%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</w:tcPr>
          <w:p w14:paraId="14BEDB57" w14:textId="77777777" w:rsidR="0095670F" w:rsidRPr="0095670F" w:rsidRDefault="0095670F" w:rsidP="0095670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5670F">
              <w:rPr>
                <w:rFonts w:eastAsia="Times New Roman" w:cs="Times New Roman"/>
                <w:sz w:val="18"/>
                <w:szCs w:val="18"/>
                <w:lang w:eastAsia="en-GB"/>
              </w:rPr>
              <w:t>130/146 (89.0%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78F150B9" w14:textId="77777777" w:rsidR="0095670F" w:rsidRPr="0095670F" w:rsidRDefault="0095670F" w:rsidP="0095670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5670F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0</w:t>
            </w:r>
            <w:r w:rsidRPr="0095670F">
              <w:rPr>
                <w:rFonts w:eastAsia="Times New Roman" w:cs="Times New Roman"/>
                <w:sz w:val="18"/>
                <w:szCs w:val="18"/>
                <w:lang w:eastAsia="en-GB"/>
              </w:rPr>
              <w:t>.003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5CB2CB48" w14:textId="77777777" w:rsidR="0095670F" w:rsidRPr="0095670F" w:rsidRDefault="0095670F" w:rsidP="0095670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5670F">
              <w:rPr>
                <w:rFonts w:eastAsia="Times New Roman" w:cs="Times New Roman"/>
                <w:sz w:val="18"/>
                <w:szCs w:val="18"/>
                <w:lang w:eastAsia="en-GB"/>
              </w:rPr>
              <w:t>109/117 (93.2%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522D6F95" w14:textId="77777777" w:rsidR="0095670F" w:rsidRPr="0095670F" w:rsidRDefault="0095670F" w:rsidP="0095670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5670F">
              <w:rPr>
                <w:rFonts w:eastAsia="Times New Roman" w:cs="Times New Roman"/>
                <w:sz w:val="18"/>
                <w:szCs w:val="18"/>
                <w:lang w:eastAsia="en-GB"/>
              </w:rPr>
              <w:t>106/117 (90.6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14:paraId="341E8C95" w14:textId="77777777" w:rsidR="0095670F" w:rsidRPr="0095670F" w:rsidRDefault="0095670F" w:rsidP="0095670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5670F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0</w:t>
            </w:r>
            <w:r w:rsidRPr="0095670F">
              <w:rPr>
                <w:rFonts w:eastAsia="Times New Roman" w:cs="Times New Roman"/>
                <w:sz w:val="18"/>
                <w:szCs w:val="18"/>
                <w:lang w:eastAsia="en-GB"/>
              </w:rPr>
              <w:t>.547</w:t>
            </w:r>
          </w:p>
        </w:tc>
      </w:tr>
      <w:tr w:rsidR="0095670F" w:rsidRPr="0095670F" w14:paraId="70535B75" w14:textId="77777777" w:rsidTr="004323D1">
        <w:trPr>
          <w:trHeight w:val="268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1CA904A6" w14:textId="77777777" w:rsidR="0095670F" w:rsidRPr="0095670F" w:rsidRDefault="0095670F" w:rsidP="0095670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95670F">
              <w:rPr>
                <w:rFonts w:eastAsia="Times New Roman" w:cs="Times New Roman" w:hint="eastAsia"/>
                <w:b/>
                <w:bCs/>
                <w:sz w:val="18"/>
                <w:szCs w:val="18"/>
                <w:lang w:eastAsia="en-GB"/>
              </w:rPr>
              <w:t>E</w:t>
            </w:r>
            <w:r w:rsidRPr="0095670F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thnicity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1B240FE0" w14:textId="77777777" w:rsidR="0095670F" w:rsidRPr="0095670F" w:rsidRDefault="0095670F" w:rsidP="0095670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</w:tcPr>
          <w:p w14:paraId="5181C75C" w14:textId="77777777" w:rsidR="0095670F" w:rsidRPr="0095670F" w:rsidRDefault="0095670F" w:rsidP="0095670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7AC9FD18" w14:textId="77777777" w:rsidR="0095670F" w:rsidRPr="0095670F" w:rsidRDefault="0095670F" w:rsidP="0095670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31FF7868" w14:textId="77777777" w:rsidR="0095670F" w:rsidRPr="0095670F" w:rsidRDefault="0095670F" w:rsidP="0095670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30BAFCD5" w14:textId="77777777" w:rsidR="0095670F" w:rsidRPr="0095670F" w:rsidRDefault="0095670F" w:rsidP="0095670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14:paraId="1082430F" w14:textId="77777777" w:rsidR="0095670F" w:rsidRPr="0095670F" w:rsidRDefault="0095670F" w:rsidP="0095670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95670F" w:rsidRPr="0095670F" w14:paraId="041B472C" w14:textId="77777777" w:rsidTr="004323D1">
        <w:trPr>
          <w:trHeight w:val="268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48E87C82" w14:textId="77777777" w:rsidR="0095670F" w:rsidRPr="0095670F" w:rsidRDefault="0095670F" w:rsidP="0095670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5670F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H</w:t>
            </w:r>
            <w:r w:rsidRPr="0095670F">
              <w:rPr>
                <w:rFonts w:eastAsia="Times New Roman" w:cs="Times New Roman"/>
                <w:sz w:val="18"/>
                <w:szCs w:val="18"/>
                <w:lang w:eastAsia="en-GB"/>
              </w:rPr>
              <w:t>an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19FD5B60" w14:textId="77777777" w:rsidR="0095670F" w:rsidRPr="0095670F" w:rsidRDefault="0095670F" w:rsidP="0095670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5670F">
              <w:rPr>
                <w:rFonts w:eastAsia="Times New Roman" w:cs="Times New Roman"/>
                <w:sz w:val="18"/>
                <w:szCs w:val="18"/>
                <w:lang w:eastAsia="en-GB"/>
              </w:rPr>
              <w:t>212/216 (98.1%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</w:tcPr>
          <w:p w14:paraId="27A724AE" w14:textId="77777777" w:rsidR="0095670F" w:rsidRPr="0095670F" w:rsidRDefault="0095670F" w:rsidP="0095670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5670F">
              <w:rPr>
                <w:rFonts w:eastAsia="Times New Roman" w:cs="Times New Roman"/>
                <w:sz w:val="18"/>
                <w:szCs w:val="18"/>
                <w:lang w:eastAsia="en-GB"/>
              </w:rPr>
              <w:t>196/216 (90.7%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5236E088" w14:textId="77777777" w:rsidR="0095670F" w:rsidRPr="0095670F" w:rsidRDefault="0095670F" w:rsidP="0095670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5670F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&lt;</w:t>
            </w:r>
            <w:r w:rsidRPr="0095670F">
              <w:rPr>
                <w:rFonts w:eastAsia="Times New Roman" w:cs="Times New Roman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1E509986" w14:textId="77777777" w:rsidR="0095670F" w:rsidRPr="0095670F" w:rsidRDefault="0095670F" w:rsidP="0095670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5670F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/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151E7489" w14:textId="77777777" w:rsidR="0095670F" w:rsidRPr="0095670F" w:rsidRDefault="0095670F" w:rsidP="0095670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5670F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/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14:paraId="4C6970DA" w14:textId="77777777" w:rsidR="0095670F" w:rsidRPr="0095670F" w:rsidRDefault="0095670F" w:rsidP="0095670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5670F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/</w:t>
            </w:r>
          </w:p>
        </w:tc>
      </w:tr>
      <w:tr w:rsidR="0095670F" w:rsidRPr="0095670F" w14:paraId="0A25425E" w14:textId="77777777" w:rsidTr="004323D1">
        <w:trPr>
          <w:trHeight w:val="268"/>
        </w:trPr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860CA5" w14:textId="77777777" w:rsidR="0095670F" w:rsidRPr="0095670F" w:rsidRDefault="0095670F" w:rsidP="0095670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5670F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T</w:t>
            </w:r>
            <w:r w:rsidRPr="0095670F">
              <w:rPr>
                <w:rFonts w:eastAsia="Times New Roman" w:cs="Times New Roman"/>
                <w:sz w:val="18"/>
                <w:szCs w:val="18"/>
                <w:lang w:eastAsia="en-GB"/>
              </w:rPr>
              <w:t>ibetan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9FEF7C" w14:textId="77777777" w:rsidR="0095670F" w:rsidRPr="0095670F" w:rsidRDefault="0095670F" w:rsidP="0095670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5670F">
              <w:rPr>
                <w:rFonts w:eastAsia="Times New Roman" w:cs="Times New Roman"/>
                <w:sz w:val="18"/>
                <w:szCs w:val="18"/>
                <w:lang w:eastAsia="en-GB"/>
              </w:rPr>
              <w:t>131/135 (97.0%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B31DD8" w14:textId="77777777" w:rsidR="0095670F" w:rsidRPr="0095670F" w:rsidRDefault="0095670F" w:rsidP="0095670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5670F">
              <w:rPr>
                <w:rFonts w:eastAsia="Times New Roman" w:cs="Times New Roman"/>
                <w:sz w:val="18"/>
                <w:szCs w:val="18"/>
                <w:lang w:eastAsia="en-GB"/>
              </w:rPr>
              <w:t>120/135 (88.9%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8CD158" w14:textId="77777777" w:rsidR="0095670F" w:rsidRPr="0095670F" w:rsidRDefault="0095670F" w:rsidP="0095670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5670F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0</w:t>
            </w:r>
            <w:r w:rsidRPr="0095670F">
              <w:rPr>
                <w:rFonts w:eastAsia="Times New Roman" w:cs="Times New Roman"/>
                <w:sz w:val="18"/>
                <w:szCs w:val="18"/>
                <w:lang w:eastAsia="en-GB"/>
              </w:rPr>
              <w:t>.006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47E9C5" w14:textId="77777777" w:rsidR="0095670F" w:rsidRPr="0095670F" w:rsidRDefault="0095670F" w:rsidP="0095670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5670F">
              <w:rPr>
                <w:rFonts w:eastAsia="Times New Roman" w:cs="Times New Roman"/>
                <w:sz w:val="18"/>
                <w:szCs w:val="18"/>
                <w:lang w:eastAsia="en-GB"/>
              </w:rPr>
              <w:t>229/256 (89.5%)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E00B60" w14:textId="77777777" w:rsidR="0095670F" w:rsidRPr="0095670F" w:rsidRDefault="0095670F" w:rsidP="0095670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5670F">
              <w:rPr>
                <w:rFonts w:eastAsia="Times New Roman" w:cs="Times New Roman"/>
                <w:sz w:val="18"/>
                <w:szCs w:val="18"/>
                <w:lang w:eastAsia="en-GB"/>
              </w:rPr>
              <w:t>219/256 (85.5%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212F6C" w14:textId="77777777" w:rsidR="0095670F" w:rsidRPr="0095670F" w:rsidRDefault="0095670F" w:rsidP="0095670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5670F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0</w:t>
            </w:r>
            <w:r w:rsidRPr="0095670F">
              <w:rPr>
                <w:rFonts w:eastAsia="Times New Roman" w:cs="Times New Roman"/>
                <w:sz w:val="18"/>
                <w:szCs w:val="18"/>
                <w:lang w:eastAsia="en-GB"/>
              </w:rPr>
              <w:t>.066</w:t>
            </w:r>
          </w:p>
        </w:tc>
      </w:tr>
    </w:tbl>
    <w:p w14:paraId="526FB4A3" w14:textId="77777777" w:rsidR="0095670F" w:rsidRDefault="0095670F" w:rsidP="0095670F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95670F">
        <w:rPr>
          <w:rFonts w:eastAsia="Times New Roman" w:cs="Times New Roman"/>
          <w:szCs w:val="24"/>
          <w:lang w:eastAsia="en-GB"/>
        </w:rPr>
        <w:t>* The children were categorized into three chronological age groups: Group 1 (0–6 years old), Group 2 (7–12 years old), and Group 3 (13–18 years old).</w:t>
      </w:r>
    </w:p>
    <w:p w14:paraId="553BFCB8" w14:textId="6AC62D5E" w:rsidR="00DE23E8" w:rsidRPr="0017459B" w:rsidRDefault="00DE23E8" w:rsidP="0017459B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eastAsia="en-GB"/>
        </w:rPr>
      </w:pPr>
    </w:p>
    <w:sectPr w:rsidR="00DE23E8" w:rsidRPr="0017459B" w:rsidSect="00FC146E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B1CB05" w14:textId="77777777" w:rsidR="00B15841" w:rsidRDefault="00B15841" w:rsidP="00117666">
      <w:pPr>
        <w:spacing w:after="0"/>
      </w:pPr>
      <w:r>
        <w:separator/>
      </w:r>
    </w:p>
  </w:endnote>
  <w:endnote w:type="continuationSeparator" w:id="0">
    <w:p w14:paraId="086CE2F0" w14:textId="77777777" w:rsidR="00B15841" w:rsidRDefault="00B1584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(正文 CS 字体)">
    <w:altName w:val="宋体"/>
    <w:panose1 w:val="020B0604020202020204"/>
    <w:charset w:val="86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7A69D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A69D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7A69D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7A69D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A69D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7A69D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E0B7A3" w14:textId="77777777" w:rsidR="00B15841" w:rsidRDefault="00B15841" w:rsidP="00117666">
      <w:pPr>
        <w:spacing w:after="0"/>
      </w:pPr>
      <w:r>
        <w:separator/>
      </w:r>
    </w:p>
  </w:footnote>
  <w:footnote w:type="continuationSeparator" w:id="0">
    <w:p w14:paraId="268298A9" w14:textId="77777777" w:rsidR="00B15841" w:rsidRDefault="00B1584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7A69D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7A69D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35636"/>
    <w:rsid w:val="00052A14"/>
    <w:rsid w:val="000660ED"/>
    <w:rsid w:val="0007452B"/>
    <w:rsid w:val="00077D53"/>
    <w:rsid w:val="0009636E"/>
    <w:rsid w:val="00096C77"/>
    <w:rsid w:val="00105FD9"/>
    <w:rsid w:val="00117666"/>
    <w:rsid w:val="00140A9D"/>
    <w:rsid w:val="00142395"/>
    <w:rsid w:val="001549D3"/>
    <w:rsid w:val="00160065"/>
    <w:rsid w:val="0017459B"/>
    <w:rsid w:val="00177D84"/>
    <w:rsid w:val="002054CC"/>
    <w:rsid w:val="00267D18"/>
    <w:rsid w:val="002868E2"/>
    <w:rsid w:val="002869C3"/>
    <w:rsid w:val="002936E4"/>
    <w:rsid w:val="002B4A57"/>
    <w:rsid w:val="002C74CA"/>
    <w:rsid w:val="003544FB"/>
    <w:rsid w:val="00386A4A"/>
    <w:rsid w:val="003C6117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D4167"/>
    <w:rsid w:val="005D781A"/>
    <w:rsid w:val="006375C7"/>
    <w:rsid w:val="00654E8F"/>
    <w:rsid w:val="00660D05"/>
    <w:rsid w:val="006820B1"/>
    <w:rsid w:val="006B7D14"/>
    <w:rsid w:val="006C65EE"/>
    <w:rsid w:val="00701727"/>
    <w:rsid w:val="0070566C"/>
    <w:rsid w:val="00714C50"/>
    <w:rsid w:val="00725A7D"/>
    <w:rsid w:val="007501BE"/>
    <w:rsid w:val="00790BB3"/>
    <w:rsid w:val="007A69D5"/>
    <w:rsid w:val="007B5BBA"/>
    <w:rsid w:val="007C206C"/>
    <w:rsid w:val="00803D24"/>
    <w:rsid w:val="00817DD6"/>
    <w:rsid w:val="00885156"/>
    <w:rsid w:val="009151AA"/>
    <w:rsid w:val="00917F21"/>
    <w:rsid w:val="0093429D"/>
    <w:rsid w:val="00943573"/>
    <w:rsid w:val="0095670F"/>
    <w:rsid w:val="00970F7D"/>
    <w:rsid w:val="009803E1"/>
    <w:rsid w:val="00994A3D"/>
    <w:rsid w:val="009C2B12"/>
    <w:rsid w:val="009C70F3"/>
    <w:rsid w:val="00A174D9"/>
    <w:rsid w:val="00A569CD"/>
    <w:rsid w:val="00AB5EE2"/>
    <w:rsid w:val="00AB6715"/>
    <w:rsid w:val="00B15841"/>
    <w:rsid w:val="00B1671E"/>
    <w:rsid w:val="00B25C00"/>
    <w:rsid w:val="00B25EB8"/>
    <w:rsid w:val="00B354E1"/>
    <w:rsid w:val="00B37F4D"/>
    <w:rsid w:val="00BA0075"/>
    <w:rsid w:val="00BB396D"/>
    <w:rsid w:val="00C31DA6"/>
    <w:rsid w:val="00C52A7B"/>
    <w:rsid w:val="00C56BAF"/>
    <w:rsid w:val="00C679AA"/>
    <w:rsid w:val="00C75972"/>
    <w:rsid w:val="00CC0A3A"/>
    <w:rsid w:val="00CD066B"/>
    <w:rsid w:val="00CE4FEE"/>
    <w:rsid w:val="00D20B11"/>
    <w:rsid w:val="00DB59C3"/>
    <w:rsid w:val="00DC259A"/>
    <w:rsid w:val="00DE23E8"/>
    <w:rsid w:val="00E52377"/>
    <w:rsid w:val="00E64E17"/>
    <w:rsid w:val="00E866C9"/>
    <w:rsid w:val="00EA3D3C"/>
    <w:rsid w:val="00EB5E76"/>
    <w:rsid w:val="00F23958"/>
    <w:rsid w:val="00F46900"/>
    <w:rsid w:val="00F61D89"/>
    <w:rsid w:val="00F754F2"/>
    <w:rsid w:val="00F97F3F"/>
    <w:rsid w:val="00FB3462"/>
    <w:rsid w:val="00FC1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2054CC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39"/>
    <w:qFormat/>
    <w:rsid w:val="002054CC"/>
    <w:pPr>
      <w:spacing w:after="0" w:line="240" w:lineRule="auto"/>
    </w:pPr>
    <w:rPr>
      <w:rFonts w:ascii="Times New Roman" w:hAnsi="Times New Roman" w:cs="Times New Roman (正文 CS 字体)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50</TotalTime>
  <Pages>1</Pages>
  <Words>170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/>
  <cp:revision>18</cp:revision>
  <cp:lastPrinted>2013-10-03T12:51:00Z</cp:lastPrinted>
  <dcterms:created xsi:type="dcterms:W3CDTF">2022-11-17T16:58:00Z</dcterms:created>
  <dcterms:modified xsi:type="dcterms:W3CDTF">2024-01-16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